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86EE3" w14:textId="77777777" w:rsidR="0034322D" w:rsidRPr="0034322D" w:rsidRDefault="0034322D" w:rsidP="00025531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4322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Table S3. Values of six morphological traits analysed in </w:t>
      </w:r>
      <w:r w:rsidRPr="0034322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Synura</w:t>
      </w:r>
      <w:r w:rsidRPr="0034322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trains used in this study measured on 30 cells / scales.</w:t>
      </w:r>
    </w:p>
    <w:tbl>
      <w:tblPr>
        <w:tblpPr w:leftFromText="141" w:rightFromText="141" w:horzAnchor="margin" w:tblpXSpec="center" w:tblpY="1080"/>
        <w:tblW w:w="117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843"/>
        <w:gridCol w:w="1275"/>
        <w:gridCol w:w="1418"/>
        <w:gridCol w:w="1278"/>
        <w:gridCol w:w="1417"/>
        <w:gridCol w:w="1417"/>
      </w:tblGrid>
      <w:tr w:rsidR="0034322D" w:rsidRPr="0034322D" w14:paraId="0111AFEE" w14:textId="77777777" w:rsidTr="00DD12DB">
        <w:trPr>
          <w:trHeight w:val="804"/>
        </w:trPr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F2B92E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34322D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4B6F4D4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34322D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tra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49DB17B2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34322D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ell size</w:t>
            </w:r>
          </w:p>
          <w:p w14:paraId="7528E7B8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34322D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(</w:t>
            </w:r>
            <w:r w:rsidRPr="003432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µm</w:t>
            </w:r>
            <w:r w:rsidRPr="0034322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34322D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D4E78CD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cale size</w:t>
            </w:r>
          </w:p>
          <w:p w14:paraId="067D2D2A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µm</w:t>
            </w:r>
            <w:r w:rsidRPr="0034322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3432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3A4BD3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cale length</w:t>
            </w:r>
          </w:p>
          <w:p w14:paraId="567B8D88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µm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F176DE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sence of kee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6A0208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sence of hexagonal meshwork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DCCF84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sence of labyrinthine pattern</w:t>
            </w:r>
          </w:p>
        </w:tc>
      </w:tr>
      <w:tr w:rsidR="0034322D" w:rsidRPr="0034322D" w14:paraId="1FF96D4A" w14:textId="77777777" w:rsidTr="00DD12DB">
        <w:trPr>
          <w:trHeight w:val="17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97010C" w14:textId="77777777" w:rsidR="0034322D" w:rsidRPr="0034322D" w:rsidRDefault="0034322D" w:rsidP="0034322D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america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0FFD0F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7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A6BE34E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62.75 ± 30.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FC0807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6.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CF13A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5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EFB23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548FA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CD81CE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34322D" w:rsidRPr="0034322D" w14:paraId="22D55800" w14:textId="77777777" w:rsidTr="00DD12DB">
        <w:trPr>
          <w:trHeight w:val="17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2853A" w14:textId="77777777" w:rsidR="0034322D" w:rsidRPr="0034322D" w:rsidRDefault="0034322D" w:rsidP="0034322D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america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1DD7A4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AE672AF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29.26 ± 13.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CAA80B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.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DB397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85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FA2F7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BA1FF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2252F5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34322D" w:rsidRPr="0034322D" w14:paraId="7E32AE5B" w14:textId="77777777" w:rsidTr="00DD12DB">
        <w:trPr>
          <w:trHeight w:val="17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DB570" w14:textId="77777777" w:rsidR="0034322D" w:rsidRPr="0034322D" w:rsidRDefault="0034322D" w:rsidP="0034322D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bjoerki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4687CA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8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AD44532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30.50 ± 57.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6F6FD2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.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1B16C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28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01F86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646BA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340865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34322D" w:rsidRPr="0034322D" w14:paraId="3D9F4EE8" w14:textId="77777777" w:rsidTr="00DD12DB">
        <w:trPr>
          <w:trHeight w:val="17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7C494" w14:textId="77777777" w:rsidR="0034322D" w:rsidRPr="0034322D" w:rsidRDefault="0034322D" w:rsidP="0034322D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boreal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1D6BB6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58.C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B9E806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47.35 ± 23.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073640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9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909B1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4.79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5C057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098CE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12F073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34322D" w:rsidRPr="0034322D" w14:paraId="16FA2DC7" w14:textId="77777777" w:rsidTr="00DD12DB">
        <w:trPr>
          <w:trHeight w:val="17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30009" w14:textId="77777777" w:rsidR="0034322D" w:rsidRPr="0034322D" w:rsidRDefault="0034322D" w:rsidP="0034322D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boreal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45265F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90.G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DDE0D4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59.12 ± 29.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070873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4322D">
              <w:rPr>
                <w:rFonts w:ascii="Times New Roman" w:eastAsia="Times New Roman" w:hAnsi="Times New Roman" w:cs="Times New Roman"/>
                <w:szCs w:val="24"/>
                <w:lang w:val="en-US"/>
              </w:rPr>
              <w:t>9.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BD8AD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4.94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447D4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467D6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E02BB9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34322D" w:rsidRPr="0034322D" w14:paraId="56DFADA3" w14:textId="77777777" w:rsidTr="00DD12DB">
        <w:trPr>
          <w:trHeight w:val="17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BAEF68" w14:textId="77777777" w:rsidR="0034322D" w:rsidRPr="0034322D" w:rsidRDefault="0034322D" w:rsidP="0034322D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boreal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7F2088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W7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40FBA47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59.92 ± 22.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6A0A75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.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03472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78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8E2B0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5BA5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619D62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34322D" w:rsidRPr="0034322D" w14:paraId="41E82155" w14:textId="77777777" w:rsidTr="00DD12DB">
        <w:trPr>
          <w:trHeight w:val="17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53BC7" w14:textId="77777777" w:rsidR="0034322D" w:rsidRPr="0034322D" w:rsidRDefault="0034322D" w:rsidP="0034322D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conope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A31AE8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5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F4C1969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55.23 ± 20.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77B6FA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34286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2.62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C073D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E92F7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D8E578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34322D" w:rsidRPr="0034322D" w14:paraId="4ED79E7B" w14:textId="77777777" w:rsidTr="00DD12DB">
        <w:trPr>
          <w:trHeight w:val="17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539392" w14:textId="77777777" w:rsidR="0034322D" w:rsidRPr="0034322D" w:rsidRDefault="0034322D" w:rsidP="0034322D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conope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510BC5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4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63D8C91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91.51 ± 13.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464968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ACD22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-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C6D97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51B57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169826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34322D" w:rsidRPr="0034322D" w14:paraId="309DA871" w14:textId="77777777" w:rsidTr="00DD12DB">
        <w:trPr>
          <w:trHeight w:val="17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7A2C2" w14:textId="77777777" w:rsidR="0034322D" w:rsidRPr="0034322D" w:rsidRDefault="0034322D" w:rsidP="0034322D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cornut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5BD0A9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609141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51.36 ± 28.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B12462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D9F29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62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FE6BF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41B15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2FCB78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34322D" w:rsidRPr="0034322D" w14:paraId="4C74F9CF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B53B578" w14:textId="77777777" w:rsidR="0034322D" w:rsidRPr="0034322D" w:rsidRDefault="0034322D" w:rsidP="0034322D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curtispin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657BD5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Z08F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4C7FE8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30.31 ± 26.9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ED3C5D7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9.6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9ABCA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4.21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02053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4F5FB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DD7240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34322D" w:rsidRPr="0034322D" w14:paraId="5324065C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EA05E14" w14:textId="77777777" w:rsidR="0034322D" w:rsidRPr="0034322D" w:rsidRDefault="0034322D" w:rsidP="0034322D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curtispin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4603FA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5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135812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07.74 ± 23.9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726AAF7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.7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9AC75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44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9DF78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EC5B3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D34C53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34322D" w:rsidRPr="0034322D" w14:paraId="08877F15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814DB14" w14:textId="77777777" w:rsidR="0034322D" w:rsidRPr="0034322D" w:rsidRDefault="0034322D" w:rsidP="0034322D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curtispin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255812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AG29.9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B08129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32.68 ± 30.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057B479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350BD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-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D20C7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F3C06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BE81D4" w14:textId="77777777" w:rsidR="0034322D" w:rsidRPr="0034322D" w:rsidRDefault="0034322D" w:rsidP="003432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720CF1" w:rsidRPr="0034322D" w14:paraId="49642F34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122ECAB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echinulat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DE441F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5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E83799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30.30 ± 22.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7A9B65C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5AFBB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-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35747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7F710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7E0A76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</w:tr>
      <w:tr w:rsidR="00720CF1" w:rsidRPr="0034322D" w14:paraId="16114AD2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373ABAB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echinulat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8D876E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O6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91454C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93.97 ± 25.9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F1C799C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.3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21908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2.59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72D0E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87A88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118468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</w:tr>
      <w:tr w:rsidR="00720CF1" w:rsidRPr="0034322D" w14:paraId="50A5FFF3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070273E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fluviatili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9E3DE7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6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B9B297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80.72 ± 46.6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D05255F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7712D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-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D7FA6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6D4E7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327456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720CF1" w:rsidRPr="0034322D" w14:paraId="6B25C7CC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B58FF06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glabr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3C3250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6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631C8D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20.92 ± 18.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54B1FDF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.1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26EE7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15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552F0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B6B72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15DF57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720CF1" w:rsidRPr="0034322D" w14:paraId="1FBF88D3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36EC9FB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glabr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47792C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6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088C5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121.58 </w:t>
            </w: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± 20.6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88BA3BD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.1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57003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2.88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70193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4401E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9C7EF6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720CF1" w:rsidRPr="0034322D" w14:paraId="2D11BD3F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1F0B7E2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heteropor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CB198A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2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9FA511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123.88 </w:t>
            </w: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± 20.6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38C4029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.9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64D92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12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AAA5D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680D6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C95D6C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720CF1" w:rsidRPr="0034322D" w14:paraId="23EE23CB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C95D887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hibernic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08730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05.F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6F159B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77.26 ± 40.9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89C94A0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8.44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EBC9B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4.70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6512A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47D58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395E94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720CF1" w:rsidRPr="0034322D" w14:paraId="64CBAEDE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1DFD5ED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lanceolat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1E9AE6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H8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292D11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14.31 ± 20.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EB2C8E6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.0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20F0C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2.83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823FD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97893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838D2C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720CF1" w:rsidRPr="0034322D" w14:paraId="4EC0E787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5006B56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lanceolat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22C9A4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89.G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9E54BF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98.64 ± 20.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E25F7C1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.5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E952F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2.95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DFF65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B9EEF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9CF71E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720CF1" w:rsidRPr="0034322D" w14:paraId="6E377547" w14:textId="77777777" w:rsidTr="0034322D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97F17A2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laticarin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BA89C6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90.C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446EA9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00.96 ± 30.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2561B70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.7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793EC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38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27E5B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636B0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FCB850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720CF1" w:rsidRPr="0034322D" w14:paraId="2B3B7FF2" w14:textId="77777777" w:rsidTr="008B39BF">
        <w:trPr>
          <w:trHeight w:val="17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B290A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leptorrhabd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825567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H9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13120F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34.59 ± 45.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A8816D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.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9DA02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2.54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D6D65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AABDC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AFED9D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</w:tr>
      <w:tr w:rsidR="00720CF1" w:rsidRPr="0034322D" w14:paraId="77B4696D" w14:textId="77777777" w:rsidTr="008B39BF">
        <w:trPr>
          <w:trHeight w:val="17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A82D93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lastRenderedPageBreak/>
              <w:t>S. leptorrhabd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E91EE4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4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52FD67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41.48 ± 33.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D01377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774CD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2.42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8BBA1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3038D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8C2001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</w:tr>
      <w:tr w:rsidR="00720CF1" w:rsidRPr="0034322D" w14:paraId="0B8841A0" w14:textId="77777777" w:rsidTr="00DD12DB">
        <w:trPr>
          <w:trHeight w:val="17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3D7B19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leptorrhabd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A8673D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5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8D8459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highlight w:val="red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1B2777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highlight w:val="red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5F7F8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highlight w:val="red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6A29C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91961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2F8EDC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</w:tr>
      <w:tr w:rsidR="00720CF1" w:rsidRPr="0034322D" w14:paraId="33F038E8" w14:textId="77777777" w:rsidTr="00DD12DB">
        <w:trPr>
          <w:trHeight w:val="17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A5758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leptorrhabd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0571A3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IE105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E52334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02.97 ± 18.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844314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E3127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2.9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08BAC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B0B8B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76A6F8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</w:tr>
      <w:tr w:rsidR="00720CF1" w:rsidRPr="0034322D" w14:paraId="32A8FD67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1C3FAB1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leptorrhabd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752D0B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7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4DE98C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25.43 ± 28.7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0055EBA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2.4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FC841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4.49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258C7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4AB1A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74D200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</w:tr>
      <w:tr w:rsidR="00720CF1" w:rsidRPr="0034322D" w14:paraId="160BD70D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80E2320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macropor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6639C5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71.B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C32EC7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38.19 ± 24.9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FE67E01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.4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CD3FD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2.96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D72C4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8AB96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2B5FED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720CF1" w:rsidRPr="0034322D" w14:paraId="33A1E669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F45B9EE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petersenii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FABFBF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B2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9AC585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41.00 ± 21.8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29875EE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.3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0F39D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48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ECB2B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4F148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294DFF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720CF1" w:rsidRPr="0034322D" w14:paraId="406A79A0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5111B84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praefract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597AD5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3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CA1C16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89.18 ± 14.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7A4689C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.6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E02D0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2.91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EACC0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5E44C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D3E0F9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720CF1" w:rsidRPr="0034322D" w14:paraId="2A76CD6B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FC8C40E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rubr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1635D5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NIES 69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1C2A09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81.31 ± 13.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A856633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.0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E7E94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2.74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ADB9D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80CCC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DFC434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720CF1" w:rsidRPr="0034322D" w14:paraId="53789432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AB34323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oroconope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235135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3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EF40A2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46.90 ± 40.6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08F73A6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99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47742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2.85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FCB2F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2AA5C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DE4E90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720CF1" w:rsidRPr="0034322D" w14:paraId="38FB1375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3DA309C" w14:textId="77777777" w:rsidR="00720CF1" w:rsidRPr="0034322D" w:rsidRDefault="00720CF1" w:rsidP="00720CF1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.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87A078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2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240698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26.34 ± 25.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B1DB762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.0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0ECFE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39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07D34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FFED2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CF8A57" w14:textId="77777777" w:rsidR="00720CF1" w:rsidRPr="0034322D" w:rsidRDefault="00720CF1" w:rsidP="00720C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FB7F2F" w:rsidRPr="0034322D" w14:paraId="70E00A3D" w14:textId="77777777" w:rsidTr="00993D62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3263FE8" w14:textId="77777777" w:rsidR="00FB7F2F" w:rsidRPr="0034322D" w:rsidRDefault="00FB7F2F" w:rsidP="00FB7F2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.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E56F0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113.E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09FCBE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08.47 ± 33.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331F0C6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.1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E970B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52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58D43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91E61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FF3D51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FB7F2F" w:rsidRPr="0034322D" w14:paraId="695F13F7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DF5C0BE" w14:textId="77777777" w:rsidR="00FB7F2F" w:rsidRPr="0034322D" w:rsidRDefault="00FB7F2F" w:rsidP="00FB7F2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.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F01928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54.E1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01EF19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38.95 ± 23.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23E4436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.8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B92F2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18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14B1F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BABD2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3B5CAB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FB7F2F" w:rsidRPr="0034322D" w14:paraId="02A3F9A5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F8DD0B4" w14:textId="77777777" w:rsidR="00FB7F2F" w:rsidRPr="0034322D" w:rsidRDefault="00FB7F2F" w:rsidP="00FB7F2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.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8C91C2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3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C0AFCB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11.50 ± 15.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824E361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.8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3B19F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02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1C8C5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02D9F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12F092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FB7F2F" w:rsidRPr="0034322D" w14:paraId="570F659D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7ACD1EE" w14:textId="77777777" w:rsidR="00FB7F2F" w:rsidRPr="0034322D" w:rsidRDefault="00FB7F2F" w:rsidP="00FB7F2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.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FE90FF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8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D68F2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24.81 ± 17.8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D7FCB61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.0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A1C4E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11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CD4E6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038FF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A76660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FB7F2F" w:rsidRPr="0034322D" w14:paraId="195396AA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4BA11BA" w14:textId="77777777" w:rsidR="00FB7F2F" w:rsidRPr="0034322D" w:rsidRDefault="00FB7F2F" w:rsidP="00FB7F2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.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46D04E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6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B221F8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87.52 ± 42.3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0CDF4A6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.8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F37B4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54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8E575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7A2A1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F6CE41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FB7F2F" w:rsidRPr="0034322D" w14:paraId="566CB976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6C7C5C2" w14:textId="77777777" w:rsidR="00FB7F2F" w:rsidRPr="0034322D" w:rsidRDefault="00FB7F2F" w:rsidP="00FB7F2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.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FA80B0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2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27B848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83.48 ± 37.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7D55B8D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60F4E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-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6106E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137C9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D5DC2E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FB7F2F" w:rsidRPr="0034322D" w14:paraId="19D611BA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413BB4F" w14:textId="77777777" w:rsidR="00FB7F2F" w:rsidRPr="0034322D" w:rsidRDefault="00FB7F2F" w:rsidP="00FB7F2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.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59E91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3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A0E47D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48.05 ± 31.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56A51A5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6.0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B16A9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89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12491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499FB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A3FAB6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FB7F2F" w:rsidRPr="0034322D" w14:paraId="166FA52E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472DED7" w14:textId="77777777" w:rsidR="00FB7F2F" w:rsidRPr="0034322D" w:rsidRDefault="00FB7F2F" w:rsidP="00FB7F2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.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BC8E2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3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B6335B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01.59 ± 22.9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7DD1F2B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5.55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1B126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59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5FACF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3C8B8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57F570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FB7F2F" w:rsidRPr="0034322D" w14:paraId="4C766DDE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42080DE" w14:textId="77777777" w:rsidR="00FB7F2F" w:rsidRPr="0034322D" w:rsidRDefault="00FB7F2F" w:rsidP="00FB7F2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.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FCB676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6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F0C9B2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27.81 ± 17.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76A32E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.4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EFCAB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03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0079D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0BD33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66F29F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FB7F2F" w:rsidRPr="0034322D" w14:paraId="6E73D6B2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61B426" w14:textId="77777777" w:rsidR="00FB7F2F" w:rsidRPr="0034322D" w:rsidRDefault="00FB7F2F" w:rsidP="00FB7F2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hagnicol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491DE0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3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0BEED2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05.05 ± 20.6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D5BCF6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4322D">
              <w:rPr>
                <w:rFonts w:ascii="Times New Roman" w:eastAsia="Times New Roman" w:hAnsi="Times New Roman" w:cs="Times New Roman"/>
                <w:szCs w:val="24"/>
                <w:lang w:val="en-US"/>
              </w:rPr>
              <w:t>5.7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F1EEF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2.93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26A27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F1DE7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AB088C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FB7F2F" w:rsidRPr="0034322D" w14:paraId="35FBA654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0063D2" w14:textId="77777777" w:rsidR="00FB7F2F" w:rsidRPr="0034322D" w:rsidRDefault="00FB7F2F" w:rsidP="00FB7F2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inos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02648D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Z10D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D85967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11.43 ± 18.4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EA98A2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4322D">
              <w:rPr>
                <w:rFonts w:ascii="Times New Roman" w:eastAsia="Times New Roman" w:hAnsi="Times New Roman" w:cs="Times New Roman"/>
                <w:szCs w:val="24"/>
                <w:lang w:val="en-US"/>
              </w:rPr>
              <w:t>8.6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E8559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84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E82F9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3438E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F361CD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FB7F2F" w:rsidRPr="0034322D" w14:paraId="26408265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228A87B" w14:textId="77777777" w:rsidR="00FB7F2F" w:rsidRPr="0034322D" w:rsidRDefault="00FB7F2F" w:rsidP="00FB7F2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inos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4207E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117.C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EF6940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97.53 ± 37.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A5902B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4322D">
              <w:rPr>
                <w:rFonts w:ascii="Times New Roman" w:eastAsia="Times New Roman" w:hAnsi="Times New Roman" w:cs="Times New Roman"/>
                <w:szCs w:val="24"/>
                <w:lang w:val="en-US"/>
              </w:rPr>
              <w:t>6.2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8AC3E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73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4B2A6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641E8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EB0C37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FB7F2F" w:rsidRPr="0034322D" w14:paraId="4491BF87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3D727D9" w14:textId="77777777" w:rsidR="00FB7F2F" w:rsidRPr="0034322D" w:rsidRDefault="00FB7F2F" w:rsidP="00FB7F2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lendid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206A6D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9FB316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highlight w:val="red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A62484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highlight w:val="red"/>
                <w:lang w:val="en-US"/>
              </w:rPr>
            </w:pPr>
            <w:r w:rsidRPr="0034322D">
              <w:rPr>
                <w:rFonts w:ascii="Times New Roman" w:eastAsia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3A768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highlight w:val="red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szCs w:val="24"/>
                <w:lang w:val="en-US"/>
              </w:rPr>
              <w:t>-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A173F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ABD40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6B39B5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FB7F2F" w:rsidRPr="0034322D" w14:paraId="372699CE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66D71BD" w14:textId="77777777" w:rsidR="00FB7F2F" w:rsidRPr="0034322D" w:rsidRDefault="00FB7F2F" w:rsidP="00FB7F2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ynuroide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B13561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95E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599C49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28.50 ± 32.8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CD7262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4322D">
              <w:rPr>
                <w:rFonts w:ascii="Times New Roman" w:eastAsia="Times New Roman" w:hAnsi="Times New Roman" w:cs="Times New Roman"/>
                <w:szCs w:val="24"/>
                <w:lang w:val="en-US"/>
              </w:rPr>
              <w:t>1.5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A1FF4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.96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87AFB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2B085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2AC724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FB7F2F" w:rsidRPr="0034322D" w14:paraId="66D26093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EE732A0" w14:textId="77777777" w:rsidR="00FB7F2F" w:rsidRPr="0034322D" w:rsidRDefault="00FB7F2F" w:rsidP="00FB7F2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trutta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8E0634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2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90F02C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10.12 ± 22.6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5ACEC7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4322D">
              <w:rPr>
                <w:rFonts w:ascii="Times New Roman" w:eastAsia="Times New Roman" w:hAnsi="Times New Roman" w:cs="Times New Roman"/>
                <w:szCs w:val="24"/>
                <w:lang w:val="en-US"/>
              </w:rPr>
              <w:t>4.0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B9FCE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2.93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E70D0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AA045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93668F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FB7F2F" w:rsidRPr="0034322D" w14:paraId="792BCD2C" w14:textId="77777777" w:rsidTr="0034322D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FCFE56F" w14:textId="77777777" w:rsidR="00FB7F2F" w:rsidRPr="0034322D" w:rsidRDefault="00FB7F2F" w:rsidP="00FB7F2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trutta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A19ABB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Q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B9D5BF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38.52 ± 34.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49C3BE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4322D">
              <w:rPr>
                <w:rFonts w:ascii="Times New Roman" w:eastAsia="Times New Roman" w:hAnsi="Times New Roman" w:cs="Times New Roman"/>
                <w:szCs w:val="24"/>
                <w:lang w:val="en-US"/>
              </w:rPr>
              <w:t>5.4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75B8A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44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F9F5D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191A5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BD3F21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FB7F2F" w:rsidRPr="0034322D" w14:paraId="2426D2A9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06AF850" w14:textId="77777777" w:rsidR="00FB7F2F" w:rsidRPr="0034322D" w:rsidRDefault="00FB7F2F" w:rsidP="00FB7F2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uvell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C4DB1F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6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1707BC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49.15 ± 24.4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90781C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4322D">
              <w:rPr>
                <w:rFonts w:ascii="Times New Roman" w:eastAsia="Times New Roman" w:hAnsi="Times New Roman" w:cs="Times New Roman"/>
                <w:szCs w:val="24"/>
                <w:lang w:val="en-US"/>
              </w:rPr>
              <w:t>12.9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CA895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4.21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C30E0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BC590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C6E407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  <w:tr w:rsidR="00FB7F2F" w:rsidRPr="0034322D" w14:paraId="32CA6F31" w14:textId="77777777" w:rsidTr="00DD12DB">
        <w:trPr>
          <w:trHeight w:val="170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06C6973" w14:textId="77777777" w:rsidR="00FB7F2F" w:rsidRPr="0034322D" w:rsidRDefault="00FB7F2F" w:rsidP="00FB7F2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vinlandic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162243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8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2D5B1B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34322D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56.13 ± 36.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0CD5ED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34322D">
              <w:rPr>
                <w:rFonts w:ascii="Times New Roman" w:eastAsia="Times New Roman" w:hAnsi="Times New Roman" w:cs="Times New Roman"/>
                <w:szCs w:val="24"/>
                <w:lang w:val="en-US"/>
              </w:rPr>
              <w:t>5.0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7CB01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3.63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39A0B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93FB6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7DF270" w14:textId="77777777" w:rsidR="00FB7F2F" w:rsidRPr="0034322D" w:rsidRDefault="00FB7F2F" w:rsidP="00FB7F2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  <w:r w:rsidRPr="0034322D"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  <w:t>0</w:t>
            </w:r>
          </w:p>
        </w:tc>
      </w:tr>
    </w:tbl>
    <w:p w14:paraId="1B188B59" w14:textId="77777777" w:rsidR="0034322D" w:rsidRPr="0034322D" w:rsidRDefault="0034322D" w:rsidP="0034322D">
      <w:pPr>
        <w:spacing w:after="200" w:line="360" w:lineRule="auto"/>
        <w:rPr>
          <w:rFonts w:ascii="Malgun Gothic" w:eastAsia="Malgun Gothic" w:hAnsi="Malgun Gothic" w:cs="Times New Roman"/>
          <w:color w:val="000000"/>
          <w:kern w:val="2"/>
          <w:sz w:val="20"/>
          <w:lang w:val="en-GB" w:eastAsia="ko-KR"/>
        </w:rPr>
      </w:pPr>
    </w:p>
    <w:p w14:paraId="17A69DAE" w14:textId="77777777" w:rsidR="0034322D" w:rsidRPr="0034322D" w:rsidRDefault="0034322D" w:rsidP="0034322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6DFBCADA" w14:textId="77777777" w:rsidR="0034322D" w:rsidRPr="0034322D" w:rsidRDefault="0034322D" w:rsidP="0034322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6FA1FCF3" w14:textId="77777777" w:rsidR="00F86411" w:rsidRDefault="00F86411"/>
    <w:sectPr w:rsidR="00F86411" w:rsidSect="0034322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22D"/>
    <w:rsid w:val="00025531"/>
    <w:rsid w:val="0034322D"/>
    <w:rsid w:val="00720CF1"/>
    <w:rsid w:val="008B39BF"/>
    <w:rsid w:val="008C6288"/>
    <w:rsid w:val="00F86411"/>
    <w:rsid w:val="00FB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87EE7"/>
  <w15:chartTrackingRefBased/>
  <w15:docId w15:val="{1F99E6BF-945C-46AE-8B0D-3E087390D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3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Certnerova</dc:creator>
  <cp:keywords/>
  <dc:description/>
  <cp:lastModifiedBy>Dora Certnerova</cp:lastModifiedBy>
  <cp:revision>4</cp:revision>
  <dcterms:created xsi:type="dcterms:W3CDTF">2024-10-24T10:21:00Z</dcterms:created>
  <dcterms:modified xsi:type="dcterms:W3CDTF">2025-01-29T15:16:00Z</dcterms:modified>
</cp:coreProperties>
</file>